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DA03F" w14:textId="3369597E" w:rsidR="0016459E" w:rsidRDefault="00125954" w:rsidP="00125954">
      <w:pPr>
        <w:shd w:val="clear" w:color="auto" w:fill="FFFFFF"/>
        <w:spacing w:line="480" w:lineRule="auto"/>
        <w:jc w:val="center"/>
      </w:pPr>
      <w:r>
        <w:t>Metadata for</w:t>
      </w:r>
      <w:r w:rsidR="0016459E">
        <w:t>:</w:t>
      </w:r>
      <w:r>
        <w:t xml:space="preserve"> </w:t>
      </w:r>
    </w:p>
    <w:p w14:paraId="384093AC" w14:textId="403AC894" w:rsidR="00125954" w:rsidRDefault="00125954" w:rsidP="00125954">
      <w:pPr>
        <w:shd w:val="clear" w:color="auto" w:fill="FFFFFF"/>
        <w:spacing w:line="480" w:lineRule="auto"/>
        <w:jc w:val="center"/>
        <w:rPr>
          <w:rFonts w:ascii="Times New Roman" w:eastAsia="Arial" w:hAnsi="Times New Roman" w:cs="Times New Roman"/>
          <w:b/>
          <w:color w:val="222222"/>
        </w:rPr>
      </w:pPr>
      <w:r>
        <w:rPr>
          <w:rFonts w:ascii="Times New Roman" w:eastAsia="Arial" w:hAnsi="Times New Roman" w:cs="Times New Roman"/>
          <w:b/>
          <w:color w:val="222222"/>
        </w:rPr>
        <w:t>A sustainability</w:t>
      </w:r>
      <w:r w:rsidRPr="00592E3E">
        <w:rPr>
          <w:rFonts w:ascii="Times New Roman" w:eastAsia="Arial" w:hAnsi="Times New Roman" w:cs="Times New Roman"/>
          <w:b/>
          <w:color w:val="222222"/>
        </w:rPr>
        <w:t xml:space="preserve"> </w:t>
      </w:r>
      <w:r>
        <w:rPr>
          <w:rFonts w:ascii="Times New Roman" w:eastAsia="Arial" w:hAnsi="Times New Roman" w:cs="Times New Roman"/>
          <w:b/>
          <w:color w:val="222222"/>
        </w:rPr>
        <w:t>framework based on t</w:t>
      </w:r>
      <w:r w:rsidRPr="00592E3E">
        <w:rPr>
          <w:rFonts w:ascii="Times New Roman" w:eastAsia="Arial" w:hAnsi="Times New Roman" w:cs="Times New Roman"/>
          <w:b/>
          <w:color w:val="222222"/>
        </w:rPr>
        <w:t xml:space="preserve">hreats, </w:t>
      </w:r>
      <w:r>
        <w:rPr>
          <w:rFonts w:ascii="Times New Roman" w:eastAsia="Arial" w:hAnsi="Times New Roman" w:cs="Times New Roman"/>
          <w:b/>
          <w:color w:val="222222"/>
        </w:rPr>
        <w:t>c</w:t>
      </w:r>
      <w:r w:rsidRPr="00592E3E">
        <w:rPr>
          <w:rFonts w:ascii="Times New Roman" w:eastAsia="Arial" w:hAnsi="Times New Roman" w:cs="Times New Roman"/>
          <w:b/>
          <w:color w:val="222222"/>
        </w:rPr>
        <w:t xml:space="preserve">onsequences, and </w:t>
      </w:r>
      <w:r>
        <w:rPr>
          <w:rFonts w:ascii="Times New Roman" w:eastAsia="Arial" w:hAnsi="Times New Roman" w:cs="Times New Roman"/>
          <w:b/>
          <w:color w:val="222222"/>
        </w:rPr>
        <w:t>s</w:t>
      </w:r>
      <w:r w:rsidRPr="00592E3E">
        <w:rPr>
          <w:rFonts w:ascii="Times New Roman" w:eastAsia="Arial" w:hAnsi="Times New Roman" w:cs="Times New Roman"/>
          <w:b/>
          <w:color w:val="222222"/>
        </w:rPr>
        <w:t xml:space="preserve">olutions </w:t>
      </w:r>
      <w:r>
        <w:rPr>
          <w:rFonts w:ascii="Times New Roman" w:eastAsia="Arial" w:hAnsi="Times New Roman" w:cs="Times New Roman"/>
          <w:b/>
          <w:color w:val="222222"/>
        </w:rPr>
        <w:t>(TCS) for managing watershed</w:t>
      </w:r>
      <w:r w:rsidRPr="00592E3E">
        <w:rPr>
          <w:rFonts w:ascii="Times New Roman" w:eastAsia="Arial" w:hAnsi="Times New Roman" w:cs="Times New Roman"/>
          <w:b/>
          <w:color w:val="222222"/>
        </w:rPr>
        <w:t xml:space="preserve"> </w:t>
      </w:r>
      <w:r>
        <w:rPr>
          <w:rFonts w:ascii="Times New Roman" w:eastAsia="Arial" w:hAnsi="Times New Roman" w:cs="Times New Roman"/>
          <w:b/>
          <w:color w:val="222222"/>
        </w:rPr>
        <w:t>c</w:t>
      </w:r>
      <w:r w:rsidRPr="00592E3E">
        <w:rPr>
          <w:rFonts w:ascii="Times New Roman" w:eastAsia="Arial" w:hAnsi="Times New Roman" w:cs="Times New Roman"/>
          <w:b/>
          <w:color w:val="222222"/>
        </w:rPr>
        <w:t>ommons.</w:t>
      </w:r>
    </w:p>
    <w:p w14:paraId="437D462F" w14:textId="77777777" w:rsidR="00093C1F" w:rsidRPr="00592E3E" w:rsidRDefault="00093C1F" w:rsidP="00125954">
      <w:pPr>
        <w:shd w:val="clear" w:color="auto" w:fill="FFFFFF"/>
        <w:spacing w:line="480" w:lineRule="auto"/>
        <w:jc w:val="center"/>
        <w:rPr>
          <w:rFonts w:ascii="Times New Roman" w:eastAsia="Arial" w:hAnsi="Times New Roman" w:cs="Times New Roman"/>
          <w:b/>
          <w:color w:val="222222"/>
        </w:rPr>
      </w:pPr>
    </w:p>
    <w:p w14:paraId="40B0F148" w14:textId="7BDEA51D" w:rsidR="00BC0512" w:rsidRDefault="0016459E">
      <w:r>
        <w:t>The surveys were applied between the months of June-July of 2019.</w:t>
      </w:r>
    </w:p>
    <w:p w14:paraId="1B8AC0E5" w14:textId="77777777" w:rsidR="0016459E" w:rsidRDefault="0016459E"/>
    <w:p w14:paraId="36E78810" w14:textId="7A906A84" w:rsidR="0016459E" w:rsidRDefault="0016459E">
      <w:r>
        <w:t xml:space="preserve">We have 28 variables used in the analyses of the data.  </w:t>
      </w:r>
      <w:r w:rsidR="007B1119">
        <w:t>All variables</w:t>
      </w:r>
      <w:r>
        <w:t xml:space="preserve"> are described below.</w:t>
      </w:r>
    </w:p>
    <w:p w14:paraId="42BB3901" w14:textId="77777777" w:rsidR="007B1119" w:rsidRDefault="007B1119"/>
    <w:p w14:paraId="3ACFB85C" w14:textId="77777777" w:rsidR="0016459E" w:rsidRDefault="0016459E"/>
    <w:p w14:paraId="65C17F4C" w14:textId="77777777" w:rsidR="00093C1F" w:rsidRDefault="00093C1F"/>
    <w:p w14:paraId="3FAD1910" w14:textId="6EA74B95" w:rsidR="0016459E" w:rsidRPr="007B1119" w:rsidRDefault="0016459E" w:rsidP="0016459E">
      <w:r w:rsidRPr="007B1119">
        <w:rPr>
          <w:b/>
          <w:bCs/>
        </w:rPr>
        <w:t>Population</w:t>
      </w:r>
      <w:r>
        <w:t xml:space="preserve"> -</w:t>
      </w:r>
      <w:r w:rsidRPr="007B1119">
        <w:t xml:space="preserve"> </w:t>
      </w:r>
      <w:r w:rsidRPr="007B1119">
        <w:t>number of individuals in each community surveyed</w:t>
      </w:r>
    </w:p>
    <w:p w14:paraId="031046F5" w14:textId="7D23A1A4" w:rsidR="0016459E" w:rsidRDefault="0016459E"/>
    <w:p w14:paraId="54C0A7A9" w14:textId="42FCA27F" w:rsidR="0016459E" w:rsidRDefault="00C22B8D">
      <w:proofErr w:type="spellStart"/>
      <w:proofErr w:type="gramStart"/>
      <w:r w:rsidRPr="007B1119">
        <w:rPr>
          <w:b/>
          <w:bCs/>
        </w:rPr>
        <w:t>d</w:t>
      </w:r>
      <w:r w:rsidR="0016459E" w:rsidRPr="007B1119">
        <w:rPr>
          <w:b/>
          <w:bCs/>
        </w:rPr>
        <w:t>ist.lake</w:t>
      </w:r>
      <w:proofErr w:type="spellEnd"/>
      <w:proofErr w:type="gramEnd"/>
      <w:r>
        <w:t xml:space="preserve"> – distance to lake from each community</w:t>
      </w:r>
    </w:p>
    <w:p w14:paraId="4B817D4F" w14:textId="77777777" w:rsidR="00C22B8D" w:rsidRDefault="00C22B8D"/>
    <w:p w14:paraId="797C5C0D" w14:textId="60F0684E" w:rsidR="0016459E" w:rsidRDefault="0016459E">
      <w:r w:rsidRPr="007B1119">
        <w:rPr>
          <w:b/>
          <w:bCs/>
        </w:rPr>
        <w:t>Slope</w:t>
      </w:r>
      <w:r w:rsidR="00C22B8D">
        <w:t xml:space="preserve"> – mean slope for each community</w:t>
      </w:r>
    </w:p>
    <w:p w14:paraId="2B3C1654" w14:textId="77777777" w:rsidR="00C22B8D" w:rsidRDefault="00C22B8D"/>
    <w:p w14:paraId="09F36B6F" w14:textId="2782FC4B" w:rsidR="00C22B8D" w:rsidRPr="007B1119" w:rsidRDefault="0016459E" w:rsidP="00C22B8D">
      <w:r w:rsidRPr="007B1119">
        <w:rPr>
          <w:b/>
          <w:bCs/>
        </w:rPr>
        <w:t>Forests</w:t>
      </w:r>
      <w:r w:rsidR="00C22B8D">
        <w:t xml:space="preserve"> – forest </w:t>
      </w:r>
      <w:r w:rsidR="00C22B8D" w:rsidRPr="007B1119">
        <w:t xml:space="preserve">% coverage in a 1 km radius around </w:t>
      </w:r>
      <w:r w:rsidR="00C22B8D" w:rsidRPr="007B1119">
        <w:t xml:space="preserve">each </w:t>
      </w:r>
      <w:r w:rsidR="00C22B8D" w:rsidRPr="007B1119">
        <w:t>community</w:t>
      </w:r>
    </w:p>
    <w:p w14:paraId="2FCB108A" w14:textId="0F4514B6" w:rsidR="0016459E" w:rsidRDefault="0016459E"/>
    <w:p w14:paraId="652435C2" w14:textId="23FF55CF" w:rsidR="0016459E" w:rsidRPr="007B1119" w:rsidRDefault="0016459E">
      <w:r w:rsidRPr="007B1119">
        <w:rPr>
          <w:b/>
          <w:bCs/>
        </w:rPr>
        <w:t>Pasture/crops</w:t>
      </w:r>
      <w:r w:rsidR="00C22B8D">
        <w:t xml:space="preserve">- </w:t>
      </w:r>
      <w:r w:rsidR="00C22B8D">
        <w:t>Pasture/crops</w:t>
      </w:r>
      <w:r w:rsidR="00C22B8D" w:rsidRPr="007B1119">
        <w:t xml:space="preserve"> </w:t>
      </w:r>
      <w:r w:rsidR="00C22B8D" w:rsidRPr="007B1119">
        <w:t>% coverage in a 1 km radius around each community</w:t>
      </w:r>
      <w:r w:rsidR="00C22B8D" w:rsidRPr="007B1119">
        <w:t xml:space="preserve"> </w:t>
      </w:r>
    </w:p>
    <w:p w14:paraId="2C1F7F25" w14:textId="77777777" w:rsidR="00C22B8D" w:rsidRDefault="00C22B8D"/>
    <w:p w14:paraId="1F293872" w14:textId="08619E37" w:rsidR="0016459E" w:rsidRPr="007B1119" w:rsidRDefault="0016459E">
      <w:proofErr w:type="spellStart"/>
      <w:r w:rsidRPr="007B1119">
        <w:rPr>
          <w:b/>
          <w:bCs/>
        </w:rPr>
        <w:t>Cofee.plant</w:t>
      </w:r>
      <w:proofErr w:type="spellEnd"/>
      <w:r w:rsidR="00C22B8D">
        <w:t xml:space="preserve"> –</w:t>
      </w:r>
      <w:r w:rsidR="00C22B8D" w:rsidRPr="00C22B8D">
        <w:t xml:space="preserve"> </w:t>
      </w:r>
      <w:r w:rsidR="00C22B8D">
        <w:t>Coffee plantation</w:t>
      </w:r>
      <w:r w:rsidR="00C22B8D">
        <w:t xml:space="preserve"> </w:t>
      </w:r>
      <w:r w:rsidR="00C22B8D" w:rsidRPr="007B1119">
        <w:t>% coverage in a 1 km radius around each community</w:t>
      </w:r>
    </w:p>
    <w:p w14:paraId="4F484619" w14:textId="77777777" w:rsidR="00C22B8D" w:rsidRDefault="00C22B8D"/>
    <w:p w14:paraId="6544A9CC" w14:textId="25F54383" w:rsidR="0016459E" w:rsidRDefault="0016459E">
      <w:proofErr w:type="spellStart"/>
      <w:r w:rsidRPr="007B1119">
        <w:rPr>
          <w:b/>
          <w:bCs/>
        </w:rPr>
        <w:t>tlia</w:t>
      </w:r>
      <w:proofErr w:type="spellEnd"/>
      <w:r>
        <w:t xml:space="preserve"> -</w:t>
      </w:r>
      <w:r w:rsidRPr="0016459E">
        <w:t xml:space="preserve"> </w:t>
      </w:r>
      <w:r w:rsidRPr="0016459E">
        <w:t xml:space="preserve">years living in the </w:t>
      </w:r>
      <w:proofErr w:type="gramStart"/>
      <w:r w:rsidRPr="0016459E">
        <w:t>area</w:t>
      </w:r>
      <w:proofErr w:type="gramEnd"/>
    </w:p>
    <w:p w14:paraId="3ED21F46" w14:textId="77777777" w:rsidR="00C22B8D" w:rsidRDefault="00C22B8D"/>
    <w:p w14:paraId="6A577C3F" w14:textId="1442D21A" w:rsidR="0016459E" w:rsidRDefault="00C22B8D">
      <w:proofErr w:type="spellStart"/>
      <w:r w:rsidRPr="007B1119">
        <w:rPr>
          <w:b/>
          <w:bCs/>
        </w:rPr>
        <w:t>e</w:t>
      </w:r>
      <w:r w:rsidR="0016459E" w:rsidRPr="007B1119">
        <w:rPr>
          <w:b/>
          <w:bCs/>
        </w:rPr>
        <w:t>stage</w:t>
      </w:r>
      <w:proofErr w:type="spellEnd"/>
      <w:r>
        <w:t xml:space="preserve"> - </w:t>
      </w:r>
      <w:r w:rsidRPr="00C22B8D">
        <w:t>estimated age ranges</w:t>
      </w:r>
    </w:p>
    <w:p w14:paraId="7E1CBD73" w14:textId="77777777" w:rsidR="00C22B8D" w:rsidRDefault="00C22B8D"/>
    <w:p w14:paraId="41E28898" w14:textId="0285BC40" w:rsidR="0016459E" w:rsidRDefault="0016459E">
      <w:r w:rsidRPr="007B1119">
        <w:rPr>
          <w:b/>
          <w:bCs/>
        </w:rPr>
        <w:t>Work</w:t>
      </w:r>
      <w:r w:rsidR="00C22B8D">
        <w:t xml:space="preserve"> - work</w:t>
      </w:r>
      <w:r w:rsidR="00C22B8D" w:rsidRPr="00C22B8D">
        <w:t xml:space="preserve"> categories under which all work options provided by interviews have been grouped into</w:t>
      </w:r>
    </w:p>
    <w:p w14:paraId="6388731C" w14:textId="77777777" w:rsidR="007B1119" w:rsidRDefault="007B1119"/>
    <w:p w14:paraId="772DF49A" w14:textId="251D7628" w:rsidR="007B1119" w:rsidRPr="00BA0A19" w:rsidRDefault="007B1119" w:rsidP="007B1119">
      <w:pPr>
        <w:tabs>
          <w:tab w:val="left" w:pos="1800"/>
        </w:tabs>
        <w:rPr>
          <w:b/>
          <w:bCs/>
          <w:i/>
          <w:iCs/>
        </w:rPr>
      </w:pPr>
      <w:r w:rsidRPr="00093C1F">
        <w:rPr>
          <w:i/>
          <w:iCs/>
        </w:rPr>
        <w:t>Organizations</w:t>
      </w:r>
      <w:r w:rsidRPr="00BA0A19">
        <w:rPr>
          <w:b/>
          <w:bCs/>
          <w:i/>
          <w:iCs/>
        </w:rPr>
        <w:t xml:space="preserve">: </w:t>
      </w:r>
    </w:p>
    <w:p w14:paraId="390DC08A" w14:textId="617A1FA9" w:rsidR="007B1119" w:rsidRPr="00BA0A19" w:rsidRDefault="007B1119" w:rsidP="007B1119">
      <w:pPr>
        <w:tabs>
          <w:tab w:val="left" w:pos="1800"/>
        </w:tabs>
      </w:pPr>
      <w:r w:rsidRPr="00BA0A19">
        <w:t>Producers</w:t>
      </w:r>
      <w:r>
        <w:t xml:space="preserve"> </w:t>
      </w:r>
    </w:p>
    <w:p w14:paraId="5FA04D11" w14:textId="02390B7B" w:rsidR="007B1119" w:rsidRPr="00BA0A19" w:rsidRDefault="007B1119" w:rsidP="007B1119">
      <w:pPr>
        <w:tabs>
          <w:tab w:val="left" w:pos="1800"/>
        </w:tabs>
      </w:pPr>
      <w:r w:rsidRPr="00BA0A19">
        <w:t xml:space="preserve">Government </w:t>
      </w:r>
    </w:p>
    <w:p w14:paraId="23B96456" w14:textId="73D30A24" w:rsidR="007B1119" w:rsidRDefault="007B1119" w:rsidP="007B1119">
      <w:pPr>
        <w:tabs>
          <w:tab w:val="left" w:pos="1800"/>
        </w:tabs>
      </w:pPr>
      <w:r w:rsidRPr="00BA0A19">
        <w:t xml:space="preserve">Non-governmental organizations (NGO) </w:t>
      </w:r>
    </w:p>
    <w:p w14:paraId="77D1C9CD" w14:textId="77777777" w:rsidR="00093C1F" w:rsidRPr="00BA0A19" w:rsidRDefault="00093C1F" w:rsidP="007B1119">
      <w:pPr>
        <w:tabs>
          <w:tab w:val="left" w:pos="1800"/>
        </w:tabs>
      </w:pPr>
    </w:p>
    <w:p w14:paraId="1A4B04F2" w14:textId="0E2819E2" w:rsidR="007B1119" w:rsidRPr="00093C1F" w:rsidRDefault="007B1119" w:rsidP="007B1119">
      <w:pPr>
        <w:tabs>
          <w:tab w:val="left" w:pos="1800"/>
        </w:tabs>
        <w:rPr>
          <w:i/>
          <w:iCs/>
        </w:rPr>
      </w:pPr>
      <w:r w:rsidRPr="00093C1F">
        <w:rPr>
          <w:i/>
          <w:iCs/>
        </w:rPr>
        <w:t xml:space="preserve">Community members: </w:t>
      </w:r>
    </w:p>
    <w:p w14:paraId="4B097940" w14:textId="52151734" w:rsidR="007B1119" w:rsidRPr="00BA0A19" w:rsidRDefault="007B1119" w:rsidP="007B1119">
      <w:pPr>
        <w:tabs>
          <w:tab w:val="left" w:pos="1800"/>
        </w:tabs>
      </w:pPr>
      <w:r w:rsidRPr="00BA0A19">
        <w:t>Conservation</w:t>
      </w:r>
    </w:p>
    <w:p w14:paraId="457D7513" w14:textId="7363618B" w:rsidR="007B1119" w:rsidRPr="00BA0A19" w:rsidRDefault="007B1119" w:rsidP="007B1119">
      <w:pPr>
        <w:tabs>
          <w:tab w:val="left" w:pos="1800"/>
        </w:tabs>
      </w:pPr>
      <w:r w:rsidRPr="00BA0A19">
        <w:t>Production/service</w:t>
      </w:r>
      <w:r>
        <w:t xml:space="preserve"> </w:t>
      </w:r>
    </w:p>
    <w:p w14:paraId="79013829" w14:textId="35FA867D" w:rsidR="007B1119" w:rsidRPr="00BA0A19" w:rsidRDefault="007B1119" w:rsidP="007B1119">
      <w:pPr>
        <w:tabs>
          <w:tab w:val="left" w:pos="1800"/>
        </w:tabs>
      </w:pPr>
      <w:r w:rsidRPr="00BA0A19">
        <w:t>Tourism</w:t>
      </w:r>
      <w:r>
        <w:t xml:space="preserve"> </w:t>
      </w:r>
    </w:p>
    <w:p w14:paraId="3ED46A11" w14:textId="276596CA" w:rsidR="007B1119" w:rsidRPr="00BA0A19" w:rsidRDefault="007B1119" w:rsidP="007B1119">
      <w:pPr>
        <w:tabs>
          <w:tab w:val="left" w:pos="1800"/>
        </w:tabs>
      </w:pPr>
      <w:r w:rsidRPr="00BA0A19">
        <w:t xml:space="preserve">Community service </w:t>
      </w:r>
    </w:p>
    <w:p w14:paraId="16EE936C" w14:textId="4B3D725B" w:rsidR="00C22B8D" w:rsidRPr="00093C1F" w:rsidRDefault="007B1119" w:rsidP="00093C1F">
      <w:pPr>
        <w:tabs>
          <w:tab w:val="left" w:pos="1800"/>
        </w:tabs>
        <w:rPr>
          <w:b/>
          <w:bCs/>
        </w:rPr>
      </w:pPr>
      <w:r w:rsidRPr="00BA0A19">
        <w:t>Unemployed</w:t>
      </w:r>
      <w:r>
        <w:t xml:space="preserve"> </w:t>
      </w:r>
    </w:p>
    <w:p w14:paraId="5FBA2810" w14:textId="4637B821" w:rsidR="00C22B8D" w:rsidRDefault="0016459E">
      <w:proofErr w:type="spellStart"/>
      <w:r w:rsidRPr="007B1119">
        <w:rPr>
          <w:b/>
          <w:bCs/>
        </w:rPr>
        <w:lastRenderedPageBreak/>
        <w:t>TourImp</w:t>
      </w:r>
      <w:proofErr w:type="spellEnd"/>
      <w:r w:rsidR="00C22B8D">
        <w:t xml:space="preserve">: </w:t>
      </w:r>
      <w:r w:rsidR="00C22B8D" w:rsidRPr="00C22B8D">
        <w:t>perception of the importance of tourism, yes or no question</w:t>
      </w:r>
    </w:p>
    <w:p w14:paraId="6F7FEC15" w14:textId="77777777" w:rsidR="00093C1F" w:rsidRDefault="00093C1F"/>
    <w:p w14:paraId="0B3FF3A2" w14:textId="6CA8D59D" w:rsidR="00C22B8D" w:rsidRPr="007B1119" w:rsidRDefault="00C22B8D" w:rsidP="00C22B8D">
      <w:r>
        <w:t xml:space="preserve">The las 18 </w:t>
      </w:r>
      <w:r w:rsidRPr="007B1119">
        <w:t>varia</w:t>
      </w:r>
      <w:r w:rsidRPr="007B1119">
        <w:t>bles represent the variation in choices</w:t>
      </w:r>
      <w:r w:rsidR="007B1119">
        <w:t xml:space="preserve"> for t</w:t>
      </w:r>
      <w:r w:rsidRPr="007B1119">
        <w:t xml:space="preserve">he most important </w:t>
      </w:r>
      <w:r w:rsidRPr="007B1119">
        <w:t xml:space="preserve">threat to, </w:t>
      </w:r>
      <w:r w:rsidRPr="007B1119">
        <w:t xml:space="preserve">consequence </w:t>
      </w:r>
      <w:r w:rsidRPr="007B1119">
        <w:t xml:space="preserve">of the loss of and solutions to the loss of each specific resource being analyzed. The first one or two </w:t>
      </w:r>
      <w:r w:rsidR="00093C1F" w:rsidRPr="007B1119">
        <w:t>letters</w:t>
      </w:r>
      <w:r w:rsidRPr="007B1119">
        <w:t xml:space="preserve"> of the variable name are referring to the specific recourse being </w:t>
      </w:r>
      <w:r w:rsidR="007B1119">
        <w:t xml:space="preserve">considered </w:t>
      </w:r>
      <w:r w:rsidRPr="007B1119">
        <w:t>(</w:t>
      </w:r>
      <w:proofErr w:type="gramStart"/>
      <w:r w:rsidR="00093C1F" w:rsidRPr="007B1119">
        <w:t>e.g.</w:t>
      </w:r>
      <w:proofErr w:type="gramEnd"/>
      <w:r w:rsidRPr="007B1119">
        <w:t xml:space="preserve"> F for forest, WL for w</w:t>
      </w:r>
      <w:r w:rsidR="007B1119" w:rsidRPr="007B1119">
        <w:t>e</w:t>
      </w:r>
      <w:r w:rsidRPr="007B1119">
        <w:t xml:space="preserve">tland, </w:t>
      </w:r>
      <w:r w:rsidR="007B1119" w:rsidRPr="007B1119">
        <w:t xml:space="preserve">WR for wildlife resources, </w:t>
      </w:r>
      <w:r w:rsidR="00093C1F" w:rsidRPr="007B1119">
        <w:t>FR for</w:t>
      </w:r>
      <w:r w:rsidR="007B1119" w:rsidRPr="007B1119">
        <w:t xml:space="preserve"> fisheries resources. QL for water quality, and QN for water quantity</w:t>
      </w:r>
      <w:r w:rsidRPr="007B1119">
        <w:t xml:space="preserve"> resource</w:t>
      </w:r>
      <w:r w:rsidR="007B1119" w:rsidRPr="007B1119">
        <w:t>. The first letters(s) were followed</w:t>
      </w:r>
      <w:r w:rsidRPr="007B1119">
        <w:t xml:space="preserve"> by a T,</w:t>
      </w:r>
      <w:r w:rsidR="007B1119">
        <w:t xml:space="preserve"> </w:t>
      </w:r>
      <w:r w:rsidRPr="007B1119">
        <w:t>A, or S to identify the variable as a threat</w:t>
      </w:r>
      <w:r w:rsidR="007B1119" w:rsidRPr="007B1119">
        <w:t>, consequence</w:t>
      </w:r>
      <w:r w:rsidR="007B1119">
        <w:t xml:space="preserve"> (represented by the A </w:t>
      </w:r>
      <w:r w:rsidR="00093C1F">
        <w:t>for affected area)</w:t>
      </w:r>
      <w:r w:rsidR="007B1119" w:rsidRPr="007B1119">
        <w:t xml:space="preserve"> or solution. </w:t>
      </w:r>
      <w:r w:rsidR="007B1119">
        <w:t xml:space="preserve">The last letters represent the specific threat, </w:t>
      </w:r>
      <w:r w:rsidR="00093C1F">
        <w:t>consequence,</w:t>
      </w:r>
      <w:r w:rsidR="007B1119">
        <w:t xml:space="preserve"> or solution of each resource. </w:t>
      </w:r>
    </w:p>
    <w:p w14:paraId="28418F39" w14:textId="552A8547" w:rsidR="00C22B8D" w:rsidRDefault="00C22B8D"/>
    <w:p w14:paraId="7A4B2C79" w14:textId="3D83676A" w:rsidR="0016459E" w:rsidRDefault="007B1119">
      <w:r>
        <w:t>Forest variables</w:t>
      </w:r>
    </w:p>
    <w:p w14:paraId="6C9F6043" w14:textId="503856E1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FTLC</w:t>
      </w:r>
    </w:p>
    <w:p w14:paraId="261BA699" w14:textId="69C46A74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FAWR</w:t>
      </w:r>
    </w:p>
    <w:p w14:paraId="3916CF6E" w14:textId="56256970" w:rsidR="007B1119" w:rsidRPr="00093C1F" w:rsidRDefault="0016459E">
      <w:pPr>
        <w:rPr>
          <w:b/>
          <w:bCs/>
        </w:rPr>
      </w:pPr>
      <w:r w:rsidRPr="00093C1F">
        <w:rPr>
          <w:b/>
          <w:bCs/>
        </w:rPr>
        <w:t>FSR</w:t>
      </w:r>
    </w:p>
    <w:p w14:paraId="699A58BD" w14:textId="77777777" w:rsidR="007B1119" w:rsidRDefault="007B1119"/>
    <w:p w14:paraId="5EFFE624" w14:textId="0C89D527" w:rsidR="007B1119" w:rsidRDefault="007B1119">
      <w:r>
        <w:t>Wetland variables</w:t>
      </w:r>
    </w:p>
    <w:p w14:paraId="627A606E" w14:textId="328B2F0A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WLTB</w:t>
      </w:r>
    </w:p>
    <w:p w14:paraId="104A295E" w14:textId="4C939153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WLALW</w:t>
      </w:r>
    </w:p>
    <w:p w14:paraId="764772C0" w14:textId="4AFE3880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WLSR</w:t>
      </w:r>
    </w:p>
    <w:p w14:paraId="02EE478D" w14:textId="77777777" w:rsidR="0016459E" w:rsidRDefault="0016459E"/>
    <w:p w14:paraId="1D731544" w14:textId="1D6DA367" w:rsidR="007B1119" w:rsidRDefault="007B1119">
      <w:r>
        <w:t>Wildlife resources variable</w:t>
      </w:r>
    </w:p>
    <w:p w14:paraId="6487C941" w14:textId="43A87D88" w:rsidR="00C22B8D" w:rsidRPr="00093C1F" w:rsidRDefault="00C22B8D">
      <w:pPr>
        <w:rPr>
          <w:b/>
          <w:bCs/>
        </w:rPr>
      </w:pPr>
      <w:r w:rsidRPr="00093C1F">
        <w:rPr>
          <w:b/>
          <w:bCs/>
        </w:rPr>
        <w:t>WRTLNR</w:t>
      </w:r>
    </w:p>
    <w:p w14:paraId="29A0AC07" w14:textId="09E0A8C3" w:rsidR="00C22B8D" w:rsidRPr="00093C1F" w:rsidRDefault="00C22B8D">
      <w:pPr>
        <w:rPr>
          <w:b/>
          <w:bCs/>
        </w:rPr>
      </w:pPr>
      <w:r w:rsidRPr="00093C1F">
        <w:rPr>
          <w:b/>
          <w:bCs/>
        </w:rPr>
        <w:t>WRALW</w:t>
      </w:r>
    </w:p>
    <w:p w14:paraId="2815359C" w14:textId="190E27A1" w:rsidR="00C22B8D" w:rsidRPr="00093C1F" w:rsidRDefault="00C22B8D">
      <w:pPr>
        <w:rPr>
          <w:b/>
          <w:bCs/>
        </w:rPr>
      </w:pPr>
      <w:r w:rsidRPr="00093C1F">
        <w:rPr>
          <w:b/>
          <w:bCs/>
        </w:rPr>
        <w:t>WRSL</w:t>
      </w:r>
    </w:p>
    <w:p w14:paraId="287B4801" w14:textId="77777777" w:rsidR="00C22B8D" w:rsidRDefault="00C22B8D"/>
    <w:p w14:paraId="4AB179EF" w14:textId="4D996540" w:rsidR="007B1119" w:rsidRDefault="007B1119">
      <w:r>
        <w:t>Fisheries resource variable</w:t>
      </w:r>
    </w:p>
    <w:p w14:paraId="2E8C8F22" w14:textId="1A024237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FRTLNR</w:t>
      </w:r>
    </w:p>
    <w:p w14:paraId="64BA39BF" w14:textId="06815E97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FRAJ</w:t>
      </w:r>
    </w:p>
    <w:p w14:paraId="75AA9D2F" w14:textId="5540D8BF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FRSL</w:t>
      </w:r>
    </w:p>
    <w:p w14:paraId="1B890CB3" w14:textId="77777777" w:rsidR="0016459E" w:rsidRDefault="0016459E"/>
    <w:p w14:paraId="525FD719" w14:textId="0CD1E67D" w:rsidR="007B1119" w:rsidRDefault="007B1119">
      <w:r>
        <w:t>Water Quality variables</w:t>
      </w:r>
    </w:p>
    <w:p w14:paraId="162128AF" w14:textId="0D548F81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QLTLNR</w:t>
      </w:r>
    </w:p>
    <w:p w14:paraId="4D120835" w14:textId="7B2AFF26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QLAH</w:t>
      </w:r>
    </w:p>
    <w:p w14:paraId="69CD908B" w14:textId="68F86DB6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QSAF</w:t>
      </w:r>
    </w:p>
    <w:p w14:paraId="2189A583" w14:textId="77777777" w:rsidR="0016459E" w:rsidRDefault="0016459E"/>
    <w:p w14:paraId="2BC07024" w14:textId="057B3B65" w:rsidR="007B1119" w:rsidRDefault="007B1119">
      <w:r>
        <w:t>Water Quantity variables</w:t>
      </w:r>
    </w:p>
    <w:p w14:paraId="158BEDAB" w14:textId="12DDDF67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QNTLNR</w:t>
      </w:r>
    </w:p>
    <w:p w14:paraId="77401A4A" w14:textId="58E0389F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QNAH</w:t>
      </w:r>
    </w:p>
    <w:p w14:paraId="673BFBC5" w14:textId="254555C2" w:rsidR="0016459E" w:rsidRPr="00093C1F" w:rsidRDefault="0016459E">
      <w:pPr>
        <w:rPr>
          <w:b/>
          <w:bCs/>
        </w:rPr>
      </w:pPr>
      <w:r w:rsidRPr="00093C1F">
        <w:rPr>
          <w:b/>
          <w:bCs/>
        </w:rPr>
        <w:t>QNSR</w:t>
      </w:r>
    </w:p>
    <w:p w14:paraId="5F0BF665" w14:textId="77777777" w:rsidR="0016459E" w:rsidRDefault="0016459E"/>
    <w:p w14:paraId="10E16FA4" w14:textId="77777777" w:rsidR="0016459E" w:rsidRDefault="0016459E"/>
    <w:p w14:paraId="3F90EE7C" w14:textId="77777777" w:rsidR="0016459E" w:rsidRDefault="0016459E"/>
    <w:p w14:paraId="2F02E9A3" w14:textId="77777777" w:rsidR="0016459E" w:rsidRDefault="0016459E"/>
    <w:sectPr w:rsidR="00164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54"/>
    <w:rsid w:val="00093C1F"/>
    <w:rsid w:val="00125954"/>
    <w:rsid w:val="0016459E"/>
    <w:rsid w:val="00485F79"/>
    <w:rsid w:val="007B1119"/>
    <w:rsid w:val="00BC0512"/>
    <w:rsid w:val="00C2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169C5"/>
  <w15:chartTrackingRefBased/>
  <w15:docId w15:val="{57A0E7D8-AFF9-4E66-A405-ABB0CFA3B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95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muprolago">
    <w:name w:val="amuprolago"/>
    <w:basedOn w:val="TableNormal"/>
    <w:uiPriority w:val="99"/>
    <w:rsid w:val="00485F79"/>
    <w:pPr>
      <w:spacing w:after="0" w:line="240" w:lineRule="auto"/>
    </w:pPr>
    <w:tblPr>
      <w:tblStyleRowBandSize w:val="1"/>
    </w:tblPr>
    <w:tcPr>
      <w:shd w:val="clear" w:color="auto" w:fill="auto"/>
    </w:tcPr>
    <w:tblStylePr w:type="firstRow">
      <w:rPr>
        <w:color w:val="FFFFFF" w:themeColor="background1"/>
      </w:rPr>
      <w:tblPr/>
      <w:tcPr>
        <w:shd w:val="clear" w:color="auto" w:fill="4472C4" w:themeFill="accent1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Quinonez Camarillo</dc:creator>
  <cp:keywords/>
  <dc:description/>
  <cp:lastModifiedBy>Ana Quinonez Camarillo</cp:lastModifiedBy>
  <cp:revision>1</cp:revision>
  <dcterms:created xsi:type="dcterms:W3CDTF">2023-05-17T15:45:00Z</dcterms:created>
  <dcterms:modified xsi:type="dcterms:W3CDTF">2023-05-17T16:29:00Z</dcterms:modified>
</cp:coreProperties>
</file>